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</w:t>
      </w:r>
      <w:r>
        <w:rPr>
          <w:rFonts w:ascii="Times New Roman" w:hAnsi="Times New Roman" w:cs="Times New Roman"/>
          <w:szCs w:val="21"/>
        </w:rPr>
        <w:t>DALY of early-onset colorectal cancer</w:t>
      </w:r>
      <w:r>
        <w:rPr>
          <w:rFonts w:ascii="Times New Roman" w:hAnsi="Times New Roman" w:cs="Times New Roman"/>
        </w:rPr>
        <w:t xml:space="preserve"> in 1990 and 2019 with AAPC from 2009 and 2019 at countries/territories level, both sex</w:t>
      </w:r>
      <w:r>
        <w:rPr>
          <w:rFonts w:hint="eastAsia" w:ascii="Times New Roman" w:hAnsi="Times New Roman" w:cs="Times New Roman"/>
          <w:lang w:val="en-US" w:eastAsia="zh-CN"/>
        </w:rPr>
        <w:t>e</w:t>
      </w:r>
      <w:bookmarkStart w:id="0" w:name="_GoBack"/>
      <w:bookmarkEnd w:id="0"/>
      <w:r>
        <w:rPr>
          <w:rFonts w:ascii="Times New Roman" w:hAnsi="Times New Roman" w:cs="Times New Roman"/>
        </w:rPr>
        <w:t>s.</w:t>
      </w:r>
    </w:p>
    <w:tbl>
      <w:tblPr>
        <w:tblStyle w:val="4"/>
        <w:tblW w:w="14748" w:type="dxa"/>
        <w:tblInd w:w="-1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26"/>
        <w:gridCol w:w="3201"/>
        <w:gridCol w:w="283"/>
        <w:gridCol w:w="2127"/>
        <w:gridCol w:w="3118"/>
        <w:gridCol w:w="19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019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PC % (95% CI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Age-standardized </w:t>
            </w:r>
            <w:r>
              <w:rPr>
                <w:rFonts w:ascii="Times New Roman" w:hAnsi="Times New Roman" w:cs="Times New Roman"/>
                <w:szCs w:val="21"/>
              </w:rPr>
              <w:t>DALY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s (95% UI)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Age-standardized </w:t>
            </w:r>
            <w:r>
              <w:rPr>
                <w:rFonts w:ascii="Times New Roman" w:hAnsi="Times New Roman" w:cs="Times New Roman"/>
                <w:szCs w:val="21"/>
              </w:rPr>
              <w:t>DALY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198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06 to 7558)</w:t>
            </w:r>
          </w:p>
        </w:tc>
        <w:tc>
          <w:tcPr>
            <w:tcW w:w="320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39 to 145.72)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8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94 to 24472)</w:t>
            </w:r>
          </w:p>
        </w:tc>
        <w:tc>
          <w:tcPr>
            <w:tcW w:w="311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.05 to 124.12)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3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3 to 1723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84 to 81.56)</w:t>
            </w:r>
          </w:p>
        </w:tc>
        <w:tc>
          <w:tcPr>
            <w:tcW w:w="283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2 to 1832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27 to 102.0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5 to 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55 to 88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35 to 72.7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2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13 to 2060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62 to 64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4 to 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 to 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.44 to 148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.24 to 174.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5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 to 7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.27 to 159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9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11 to 124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6 to -0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90 to 451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08 to 87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26 to 133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6 to 87.8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2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 to 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58 to 76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76 to 79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3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1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677 to 2398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.89 to 111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5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782 to 464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.47 to 141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9 to 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62 to 29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.94 to 142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96 to 21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72 to 99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68 to -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5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300 to 138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.56 to 109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1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625 to 171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.45 to 93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4 to 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56 to 79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4.51 to 134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19 to 368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98 to 53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3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92 to -3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02 to 74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7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.16 to 179.6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67 to 115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.01 to 146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58 to -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1 to 2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9.68 to 148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8 to 5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4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8.71 to 182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2 to 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2 to 25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23 to 75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0 to 11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58 to 70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3 to -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0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407 to 254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49 to 46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3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865 to 492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15 to 44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1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4 to 2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.44 to 124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3 to 3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2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79 to 148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9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13 to 100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8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.23 to 147.4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27 to 810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59 to 110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74 to -1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41 to 71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.62 to 100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28 to 55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2 to 66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11 to -1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14 to 4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4 to 2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.28 to 90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2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8 to 11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29 to 50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64 to 39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9 to 61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4 to 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 to 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6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53 to 133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38 to 105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4 to 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 to 1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99 to 55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 to 3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09 to 58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3 to 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8 to 25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98 to 74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93 to 70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49 to 89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3 to 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67 to 36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.58 to 114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07 to 383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3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.7 to 154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2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5 to 6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74 to 98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75 to 260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73 to 153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7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065 to 666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.8 to 72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66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6596 to 1472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.25 to 87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0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0 to 35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1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.24 to 207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9 to 7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4.82 to 195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38 to 1034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1.63 to 161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81 to 1016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2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.31 to 183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6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8 to 200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37 to 46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55 to 67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16 to 58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1 to 22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32 to 90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47 to 45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65 to 77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 to 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09 to 51.6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1 to 2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38 to 72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 to 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33 to 56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.9 to 112.3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00 to 159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.78 to 145.7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49 to 36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63 to 73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28 to 1474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04 to 92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9 to 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8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284 to 185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.67 to 88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0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535 to 222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.59 to 85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8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4 to 10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71 to 77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4 to 21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36 to 74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7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8 to 118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51 to 43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92 to 42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8 to 57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54 to 593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.01 to 67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79 to 1114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11 to 81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05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5628 to 8984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.75 to 112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085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6385 to 15569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0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.57 to 130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5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190 to 135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55 to 67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1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396 to 354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03 to 103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1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25 to 83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8 to 40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7 to 86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96 to 1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1 to 15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5 to 136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60 to 37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61 to 108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9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87 to 82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89 to 77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5 to 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2 to 12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.04 to 68.7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73 to 48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.33 to 140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2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78 to 45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7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0.3 to 126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11 to 400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.53 to 126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1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29 to 72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.25 to 94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14 to 888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08 to 98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5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5 to 3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43 to 57.7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2 to 6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19 to 59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616 to 131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3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.87 to 160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90 to 86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96 to 93.8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88 to -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么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62 to 444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26 to 74.7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49 to 116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39 to 75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4 to 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3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804 to 251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.47 to 177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1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198 to 382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67 to 179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2 to 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96 to 1068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85 to 60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5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64 to 2677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4 to 58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1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50 to 44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8 to 107.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16 to 32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92 to 77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93 to -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 to 1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06 to 85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1 to 9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12 to 11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0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 to 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33 to 91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52 to 116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29 to 288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89 to 71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96 to 105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.61 to 138.0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7 to 2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00 to 314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01 to 54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80 to 124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62 to 103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1 to 1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2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914 to 228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17 to 69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0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247 to 5839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98 to 89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 to 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79 to 15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2 to 53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96 to 48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48 to 115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4 to 2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1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8 to 70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8 to 95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54 to 132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2 to 2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7 to 10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21 to 77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86 to 428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.27 to 113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8 to 13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.7 to 121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8 to 9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.36 to 101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38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 to 30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1 to 81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9 to 10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72 to 152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1 to 1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1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113 to 232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45 to 99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4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650 to 3767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49 to 69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6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3 to 46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.92 to 96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4 to 7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82 to 111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9 to 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3 to 30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95 to 74.3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41 to 21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3 to 57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3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9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439 to 375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.6 to 92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3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868 to 346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.24 to 73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9 to -0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 to 73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.2 to 157.4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3 to 146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78 to 130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2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 to 1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64 to 38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2 to 6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89 to 52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1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42 to 53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.72 to 127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1 to 38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88 to 99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2 to -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8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634 to 6029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.34 to 101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6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558 to 4673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54 to 79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2 to -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64 to 49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89 to 62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42 to 1748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64 to 86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72 to 43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72 to 59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97 to 53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.79 to 64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8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10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.37 to 233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 to 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2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.62 to 218.6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 to -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.14 to 113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9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5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.3 to 126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2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 to 1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5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.53 to 135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8 to 20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.23 to 181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2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9 to 19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92 to 48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32 to 112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69 to 99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4 to 2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2 to 13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04 to 43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94 to 38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49 to 61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5 to 4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51 to 88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4 to 8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94 to 86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5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9 to 4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72 to 103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6 to 88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.42 to 166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33 to 38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.76 to 112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23 to 837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18 to 104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8 to 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6 to 14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55 to 61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42 to 417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74 to 69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5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6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17 to 132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6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.44 to 167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19 to 1176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.94 to 144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98 to 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 to 1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.34 to 69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 to 1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11 to 55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8 to -0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59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4805 to 2413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5 to 47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29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4840 to 5939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06 to 60.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4 to 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5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455 to 10530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96 to 94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68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5914 to 2746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.86 to 133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2 to 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9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100 to 1843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03 to 65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0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136 to 4658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14 to 66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2 to 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25 to 72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75 to 85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5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476 to 2636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33 to 94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37 to 26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06 to 113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38 to 28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89 to 71.6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7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44 to 306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.93 to 99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23 to 51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09 to 80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2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478 to 3895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.66 to 94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8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613 to 310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87 to 64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3 to -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3 to 66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47 to 53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96 to 28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.78 to 142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4 to 5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6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317 to 1120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9.91 to 106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7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112 to 735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.54 to 75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3 to -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1 to 18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.86 to 112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76 to 767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76 to 95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4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988 to 130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1.21 to 130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52 to 120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.43 to 88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16 to -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79 to 393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79 to 39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8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322 to 1803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43 to 63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8 to 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3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.77 to 163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 to 1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.43 to 164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4 to 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2 to 5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54 to 46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85 to 220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49 to 47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2 to 1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8 to 314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.23 to 133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18 to 279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 to 63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51 to -2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8 to 31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58 to 148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81 to 748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89 to 155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97 to 23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.44 to 121.5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8 to 134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49 to 96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09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5 to 21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02 to 117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15 to 48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.5 to 127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7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4 to 48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55 to 53.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9 to 15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05 to 117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4 to 3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0 to 5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02 to 53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7 to 169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5 to 56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5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89 to 28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45 to 139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64 to 82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.11 to 134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2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69 to 305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.07 to 118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63 to 198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84 to 98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06 to 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1 to 3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.82 to 118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5 to 33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74 to 64.9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6 to -2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1 to 49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35 to 86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73 to 114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17 to 77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2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10 to 19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19 to 41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45 to 519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79 to 54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9 to 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39 to 117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5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.88 to 112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1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735 to 319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.57 to 139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5 to 0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84 to 86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 to 2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38 to 50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8 to -1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8 to 23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25 to 56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00 to 690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87 to 67.6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6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4 to 19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.63 to 65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 to 22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57 to 68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9 to 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25 to 122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6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.19 to 167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7 to 65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95 to 65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5 to 12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61 to 56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9 to -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6 to 4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02 to 63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1 to 106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.95 to 107.7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1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8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48 to 2290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56 to 47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5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352 to 779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07 to 84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1 to 2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.61 to 158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1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17 to 182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3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.49 to 134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.79 to 143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3 to 98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.23 to 93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33 to 276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.06 to 103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4 to 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9 to 4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94 to 106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1 to 4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82 to 95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4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01 to 76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09 to 55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15 to 194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69 to 73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3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34 to 25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61 to 38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60 to 103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7 to 2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0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210 to 303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74 to 132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5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609 to 5989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.12 to 151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4 to 0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4 to 3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37 to 52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7 to 109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45 to 73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5 to 1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4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.55 to 274.4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2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76 to 235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4 to -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78 to 477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26 to 46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34 to 929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45 to 48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5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165 to 1147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.74 to 98.6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01 to 106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.33 to 85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5 to -0.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69 to 358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.66 to 146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36 to 32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5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.86 to 103.6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7 to -1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1 to 11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6 to 60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72 to 31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9 to 7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6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7 to 17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 to 46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87 to 45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75 to 46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1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00 to 191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48 to 42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1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191 to 5433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78 to 49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08 to 148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9 to 158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3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1 to 160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.01 to 113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0 to 24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.4 to 139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1 to 0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 to 7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5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.29 to 209.4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.76 to 181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87 to 31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.34 to 99.1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60 to 287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.92 to 70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58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9 to 6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64 to 57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3 to 206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94 to 51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3 to 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6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595 to 2994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28 to 54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6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954 to 1218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95 to 93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8 to 1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76 to 1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.92 to 114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6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6 to 136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.93 to 159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16 to 380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.95 to 131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5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6 to 90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94 to 62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01 to 27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69 to 94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0 to 179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68 to 78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34 to 580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81 to 91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4 to 119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49 to 53.5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83 to 53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87 to 113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9 to 2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63 to 82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.97 to 66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8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39 to 2030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09 to 82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2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1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221 to 5167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8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.21 to 143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7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208 to 1271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6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0.5 to 169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 to 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4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133 to 309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.8 to 116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0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186 to 323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.59 to 104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5 to 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43 to 87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.52 to 126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20 to 93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.05 to 109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51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72 to 24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.26 to 97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40 to 34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.4 to 135.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 to 2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17 to 57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8 to 15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84 to 51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1 to 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9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040 to 313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5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.21 to 99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9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089 to 348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.6 to 75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9 to -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39 to 49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.25 to 167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55 to 36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.49 to 124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52 to 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1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096 to 184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.92 to 118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2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80 to 2249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.09 to 145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6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1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451 to 984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.85 to 98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6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232 to 1282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5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.01 to 111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8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08 to 32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42 to 102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33 to 63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14 to 87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5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.17 to 142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7 to 110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06 to -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48 to 86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 to 1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.98 to 95.4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4 to 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.72 to 91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 to 9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.17 to 115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7 to 0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78 to 98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1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69 to 103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4 to 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02 to 99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79 to 118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82 to 74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 to 1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52 to 116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7 to 60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54 to 67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2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748 to 364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86 to 101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2 to 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74 to 21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08 to 60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67 to 550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75 to 67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4 to 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5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93 to 115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.39 to 17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77 to 1020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9.36 to 156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4 to 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6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.82 to 154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8 to 1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8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4.48 to 215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2 to 90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37 to 47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62 to 26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51 to 57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37 to 318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1.61 to 129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88 to 308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51 to 58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3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45 to -2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67 to 55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6.97 to 149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06 to 63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.7 to 139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1 to -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2 to 19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.31 to 1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9 to 14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31 to 91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09 to -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 to 2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15 to 164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1 to 76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9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25 to 186.9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9 to 22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48 to 62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38 to 73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09 to 71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6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4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653 to 2050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.57 to 94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6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225 to 3472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61 to 84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2 to -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92 to 30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34 to 111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33 to 490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59 to 100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3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7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149 to 275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.11 to 104.6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9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291 to 315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17 to 79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4 to -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11 to 52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61 to 46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77 to 860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53 to 53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8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34 to 61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95 to 62.3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6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87 to 193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72 to 8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5 to 2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.29 to 103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9 to 5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.13 to 144.5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6 to 1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58 to 55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.67 to 81.6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17 to 51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.46 to 71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9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92 to 39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2 to 71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77 to 370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1 to 55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 to -0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43 to 50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.42 to 80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88 to 65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37 to 64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8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2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241 to 204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9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5.71 to 145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5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839 to 4708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3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4.55 to 236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1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26 to 43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3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.75 to 165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49 to 698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25 to 110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3 to -1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5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727 to 413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.3 to 109.6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3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550 to 6858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.99 to 117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1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8 to 3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02 to 87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 to 9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07 to 1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6 to 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8 to 9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88 to 57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2 to 318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49 to 67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7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.61 to 117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.56 to 129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8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19 to 51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1 to 62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2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7 to 80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.02 to 106.1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8 to 137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.16 to 130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3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41 to 27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06 to 60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71 to 696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46 to 76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8 to 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6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742 to 544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2.45 to 157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7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625 to 686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.49 to 104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76 to -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88 to 214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.66 to 110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79 to 296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.61 to 81.8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38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5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.02 to 124.4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 to 143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8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09 to 41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15 to 57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4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188 to 218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.88 to 114.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4 to 2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3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746 to 707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4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3.6 to 198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2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865 to 6139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5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.75 to 176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45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8 to 12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46 to 87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94 to 114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.05 to 83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4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5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431 to 388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.45 to 92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9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528 to 3660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.72 to 75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4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59 to 86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76 to 74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8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88 to 279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03 to 93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20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846 to 1680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6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.01 to 89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60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4611 to 21904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.34 to 95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4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 to 1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.23 to 155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 to 1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5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.42 to 194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8 to 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4 to 29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.09 to 144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49 to 336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.09 to 138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7 to 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5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61 to 110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.56 to 101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2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617 to 206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65 to 85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9 to 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08 to 96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9 to 2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.06 to 123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41 to 726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.26 to 66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7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37 to 219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.24 to 105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3 to 1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2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00 to 265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44 to 81.5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5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071 to 1196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.89 to 151.6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4 to 2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42 to 385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42 to 67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57 to 125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12 to 72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6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4 to 37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.08 to 108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6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20 to 132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15 to 138.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3 to 0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09 to 32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75 to 70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77 to 115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.05 to 135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3 to 2.23)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UI: uncertainty interval, CI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confidence interval, AAPC, average annual percent chang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eastAsia="等线" w:cs="Times New Roman"/>
          <w:kern w:val="0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3F"/>
    <w:rsid w:val="000A6528"/>
    <w:rsid w:val="000D0E0F"/>
    <w:rsid w:val="00124BF7"/>
    <w:rsid w:val="00141E9F"/>
    <w:rsid w:val="001D360A"/>
    <w:rsid w:val="00256C91"/>
    <w:rsid w:val="002C7804"/>
    <w:rsid w:val="00324BAE"/>
    <w:rsid w:val="00390724"/>
    <w:rsid w:val="003E31B0"/>
    <w:rsid w:val="00411711"/>
    <w:rsid w:val="00467232"/>
    <w:rsid w:val="004F0CE5"/>
    <w:rsid w:val="004F6B3F"/>
    <w:rsid w:val="00512B6D"/>
    <w:rsid w:val="0060090D"/>
    <w:rsid w:val="00656175"/>
    <w:rsid w:val="006F0AF9"/>
    <w:rsid w:val="006F707C"/>
    <w:rsid w:val="00771E0B"/>
    <w:rsid w:val="00775124"/>
    <w:rsid w:val="00813688"/>
    <w:rsid w:val="00831737"/>
    <w:rsid w:val="008B71A6"/>
    <w:rsid w:val="00936E5C"/>
    <w:rsid w:val="00A00EFE"/>
    <w:rsid w:val="00A3574C"/>
    <w:rsid w:val="00A9149E"/>
    <w:rsid w:val="00A95FA8"/>
    <w:rsid w:val="00AC766E"/>
    <w:rsid w:val="00B57134"/>
    <w:rsid w:val="00B75221"/>
    <w:rsid w:val="00BA03C2"/>
    <w:rsid w:val="00BD0D35"/>
    <w:rsid w:val="00BE600D"/>
    <w:rsid w:val="00C6704D"/>
    <w:rsid w:val="00D25550"/>
    <w:rsid w:val="00D848D7"/>
    <w:rsid w:val="00DB0B87"/>
    <w:rsid w:val="00DC1202"/>
    <w:rsid w:val="00DE71E3"/>
    <w:rsid w:val="00E435A6"/>
    <w:rsid w:val="00F7077F"/>
    <w:rsid w:val="00FE48B1"/>
    <w:rsid w:val="4A72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688</Words>
  <Characters>21026</Characters>
  <Lines>175</Lines>
  <Paragraphs>49</Paragraphs>
  <TotalTime>105</TotalTime>
  <ScaleCrop>false</ScaleCrop>
  <LinksUpToDate>false</LinksUpToDate>
  <CharactersWithSpaces>24665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6:33:00Z</dcterms:created>
  <dc:creator>Zhang Qingwei</dc:creator>
  <cp:lastModifiedBy>666</cp:lastModifiedBy>
  <dcterms:modified xsi:type="dcterms:W3CDTF">2022-05-15T14:05:2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42566868D8640B68C474F5B2EB5F689</vt:lpwstr>
  </property>
</Properties>
</file>